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74"/>
        <w:gridCol w:w="5186"/>
        <w:gridCol w:w="1080"/>
      </w:tblGrid>
      <w:tr>
        <w:trPr>
          <w:trHeight w:val="170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Additional file 3: List of 128 genes differentially expressed </w:t>
            </w:r>
            <w:r>
              <w:rPr>
                <w:rFonts w:cs="Arial" w:ascii="Arial" w:hAnsi="Arial"/>
                <w:b/>
                <w:sz w:val="18"/>
                <w:szCs w:val="18"/>
              </w:rPr>
              <w:t>following 52 weeks of chronic p.o. exposure to 300ng/kg/day PCB12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 ID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Symbo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3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6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33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cam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-related cell adhesion molecule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0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7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h3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dehyde dehydrogenase family 3, member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40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8h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 c oxidase subunit VIII-H (heart/muscl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496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yst complex component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691 /// NM_05710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3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C motif) ligand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3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at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serine aminotransfer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2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gdh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phosphoglycerate dehydroge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ine kinase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3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techol-O-methyl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7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n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cal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0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6pdx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cose-6-phosphate dehydrogenase X-linke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0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qo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(P)H dehydrogenase, quinon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0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x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estis specific X-linked g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8689 /// XM_001068737 /// XM_001068787 /// XM_22033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fi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toplasmic FMR1 interacting protein 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0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l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alized homolog 3 (Drosophila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5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b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ibbles homolog 3 (Drosophila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69 /// NM_057098 /// XM_001055907 /// XM_3454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pf6 /// Oprl1 /// Tce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P6 pre-mrna processing factor 6 homolog (S. Cerevisiae) /// Opioid receptor-like 1 /// Transcription elongation factor A (SII),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45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rowth arrest and DNA-damage-inducible 45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8218 /// XM_57407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486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20-alpha-hydroxysteroid dehydrogenase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22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(myo)-1(or 4)-monophosphat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5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s1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ibosomal protein S1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87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p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atty acid binding protein 5, epiderma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2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r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nterleukin 1 receptor, type I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742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r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and glycine-rich prote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215 /// NM_001014773 /// NM_001037135 /// NM_001037137 /// NM_001037139 /// NM_001037140 /// NM_001037153 /// NM_001037154 /// NM_001037156 /// NM_001037158 /// NM_001037159 /// NM_001037337 /// NM_05394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gc3 /// Pcdhga9 /// Pcdhga11 /// Pcdhga7 /// Pcdhga5 /// Pcdhga8 /// Pcdhgb7 /// Pcdhgb5 /// Pcdhga2 /// Pcdhga3 /// Pcdhga10 /// Pcdhga12 /// Pcdhg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ocadherin gamma subfamily C, 3 /// protocadherin gamma subfamily A, 9 /// protocadherin gamma subfamily A, 11 /// protocadherin gamma subfamily A, 7 /// protocadherin gamma subfamily A, 5 /// protocadherin gamma subfamily A, 8 /// protocadherin gamma b7 /// protocadherin gamma subfamily B, 5 /// protocadherin gamma a2 /// protocadherin gamma A3 /// protocadherin gamma subfamily A, 10 /// protocadherin gamma subfamily A, 12 /// protocadherin gamma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84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D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 class II, locus D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42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3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ribosomal protein L3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0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6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7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74 antigen (invariant polypeptide of major histocompatibility complex, class II antigen-associated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3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aq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 binding protein, alpha q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6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7699 /// XM_001077810 /// XM_001079420 /// XM_001079450 /// XM_001079458 /// XM_001079467 /// XM_001079477 /// XM_001079488 /// XM_001079498 /// XM_001079510 /// XM_001079521 /// XM_001079530 /// XM_34194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recepto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992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c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thione S-transferase Yc2 subuni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08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16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lt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yeloid/lymphoid or mixed-lineage leukemia (trithorax homolog, Drosophila); translocated to,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2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g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 calcium binding protein G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84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8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g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egul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5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c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acidic cysteine rich glyco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6038 /// XM_57960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a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ribosyl pyrophosphate amido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30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d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kinase C, del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806 /// XM_34322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al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A-like domain containing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5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g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cell translocation gene 2, anti-proliferativ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4001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237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3-ketoacyl-coa thiolase B, peroxisomal precursor (Beta-ketothiolase B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98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p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 phosphatase 2, lysosoma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8875 /// XM_34137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2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kinase 24 (STE20 homolog, yeast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8048 /// XM_001079634 /// XM_001079646 /// XM_3419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containing, family A (phosphoinositide binding specific)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307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a-rs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in alpha-related sequenc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5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7a5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7 (cationic amino acid transporter, y+ system), member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8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 oncog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8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cg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ospholipase C, gamm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4355 /// XM_34206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60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160, member B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1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6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6 (monocarboxylic acid transporters)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0508 /// NM_001001111 /// NM_001001112 /// NM_001001113 /// NM_001001114 /// NM_20685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r1696 /// Olr1687 /// Olr1697 /// Olr1699/// Olr1700 /// Olr170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ry receptor 1696 /// olfactory receptor 1687 /// olfactory receptor 1697 /// olfactory receptor 1699 /// olfactory receptor 1700 /// olfactory receptor 170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5075 /// XM_3412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xd4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x dimerization protein 4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08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5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35, member B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76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j9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j, polypeptide 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65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x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nine-glyoxylate amino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6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ted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p/p300-interacting transactivator, with Glu/Asp-rich carboxy-terminal domain,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0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cn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coll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21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ps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+-dependent secretion activa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46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bind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23 /// XM_00105817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360689 /// LOC498354 /// LOC499531 /// LOC501173 /// LOC501449 /// LOC68911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ORF2 consensus sequence encoding endonuclease and reverse transcriptase minus rnaseh /// hypothetical protein LOC498354 /// nucleic acid binding protein /// hypothetical protein LOC501173 /// hypothetical protein LOC501449 /// hypothetical protein LOC68911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9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s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minolevulinic acid synth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7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f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 histone family, member 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5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2b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or-related protein complex 2, beta 1 subuni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1415 /// XM_001061405 /// XM_001073068 /// XM_001074915 /// XM_217582 /// XM_342480 /// XM_574809 /// XR_005968 /// XR_006185 /// XR_00766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pl17 /// RGD1565956 /// RGD1560017 /// RGD1563903 /// LOC499485 /// LOC49952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ibosomal protein L17 /// similar to 60S ribosomal protein L17 (L23)  /// similar to Ac2-210 /// hypothetical gene supported by X60212  /// similar to 60S ribosomal protein L17 (L23) (Amino acid starvation-induced protein) (ASI) /// similar to 60S ribosomal protein L17 (L23) (Amino acid starvation-induced protein) (ASI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26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clin D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6104 /// XM_21394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st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crosomal glutathione S-transferase 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8826 /// XM_00107191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2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idase 2, alph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5394 /// XM_21800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ct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pper homolog 2, antagonist of beta-catenin (xenopus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36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5f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synthase, H+ transporting, mitochondrial F0 complex, subunit b, isoform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88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29186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esterase-lik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5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istidine ammonia ly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797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por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ponectin recepto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12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g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racil-DNA glycos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4111 /// NM_01263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lr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actin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9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57533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232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fatty acid translocase/CD36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sp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 specificity phosphatase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0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ap2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osphatidic acid phosphatase type 2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32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h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cohol dehydrogenase 7 (class IV), mu or sigma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4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ngiotensinogen (serpin peptidase inhibitor, clade A, member 8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7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 hormone receptor be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86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3a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3 (sodium-dependent dicarboxylate transporter), member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1296 /// XM_22089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b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eo box B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7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354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Zinc finger protein 354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7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d5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id 5 alpha-reduct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7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deami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8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3k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 activated protein kinase kinase kin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5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g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g asparaginase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54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2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2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58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rk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ophic tyrosine kinase, receptor, typ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_00941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801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SH3-domain binding protein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rcd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/SNF related, matrix associated, actin dependent regulator of chromatin, subfamily d,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07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j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jan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5131 /// NM_01269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p2a /// Sult2a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at senescence marker protein 2A gene, exons 1 and 2 /// sulfotransferase family 2A, dehydroepiandrosterone (DHEA)-preferring, member 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03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p1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p1b La ribonucleoprotein domain family, member 1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0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6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6 (neurotransmitter transporter, taurine), member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1608 /// XM_21384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x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X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62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o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-amino acid oxid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p32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idic (leucine-rich) nuclear phosphoprotein 32 family, member 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78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n1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clin-dependent kinase inhibitor 1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6688 /// XM_001056760 /// XM_22366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bp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 domain binding protein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67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ecut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e cut domain, family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5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0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0, member RAS oncogene family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99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 alph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9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7 antigen (Rh-related antigen, integrin-associated signal transducer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8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2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ra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oic acid receptor,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7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f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ophin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335 /// XM_001070917 /// XM_001070953 /// XM_34180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b2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b, polypeptid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3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ab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rystallin, alpha 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9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3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i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pentenyl-diphosphate delta isom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3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6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bx1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 box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915 /// XM_34382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a7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A (alpha-1 antipeptidase, antitrypsin), member 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7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18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egulated endocrine-specific protein 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720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3a13</w:t>
            </w:r>
          </w:p>
        </w:tc>
        <w:tc>
          <w:tcPr>
            <w:tcW w:w="51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3, subfamily a, polypeptide 1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8</w:t>
            </w:r>
          </w:p>
        </w:tc>
      </w:tr>
      <w:tr>
        <w:trPr>
          <w:trHeight w:val="405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hown above are a list of differentially expressed genes with a fold change ≥ 2-fold and a p-value &lt; 0.05 as determined by t-test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Statistically significant with a p-value of &lt; 0.05 following Benjamini-Hochberg FDR Corre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7:37:00Z</dcterms:created>
  <dc:creator>bovando</dc:creator>
  <dc:description/>
  <cp:keywords/>
  <dc:language>en-US</dc:language>
  <cp:lastModifiedBy>Corie Ellison</cp:lastModifiedBy>
  <cp:lastPrinted>2008-11-03T08:58:00Z</cp:lastPrinted>
  <dcterms:modified xsi:type="dcterms:W3CDTF">2010-09-08T14:03:00Z</dcterms:modified>
  <cp:revision>5</cp:revision>
  <dc:subject/>
  <dc:title>Supplemental Table 3: List of 128 genes differentially expressed following 52 weeks of exposure to PCB126 (300ng/kg/day, po)</dc:title>
</cp:coreProperties>
</file>